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04515A" w14:textId="016E9FBF" w:rsidR="00B54ADD" w:rsidRPr="00925201" w:rsidRDefault="00616CC4">
      <w:pPr>
        <w:pStyle w:val="berschrift2"/>
        <w:widowControl w:val="0"/>
        <w:rPr>
          <w:lang w:val="en-US"/>
        </w:rPr>
      </w:pPr>
      <w:bookmarkStart w:id="0" w:name="_nxoom9jkbb7f" w:colFirst="0" w:colLast="0"/>
      <w:bookmarkEnd w:id="0"/>
      <w:r w:rsidRPr="00925201">
        <w:rPr>
          <w:lang w:val="en-US"/>
        </w:rPr>
        <w:t>Supplement</w:t>
      </w:r>
      <w:r w:rsidR="00583DA6">
        <w:rPr>
          <w:lang w:val="en-US"/>
        </w:rPr>
        <w:t>al</w:t>
      </w:r>
      <w:r w:rsidRPr="00925201">
        <w:rPr>
          <w:lang w:val="en-US"/>
        </w:rPr>
        <w:t xml:space="preserve"> </w:t>
      </w:r>
      <w:r w:rsidR="00583DA6">
        <w:rPr>
          <w:lang w:val="en-US"/>
        </w:rPr>
        <w:t>m</w:t>
      </w:r>
      <w:r w:rsidRPr="00925201">
        <w:rPr>
          <w:lang w:val="en-US"/>
        </w:rPr>
        <w:t>aterial</w:t>
      </w:r>
      <w:r w:rsidR="00583DA6">
        <w:rPr>
          <w:lang w:val="en-US"/>
        </w:rPr>
        <w:t xml:space="preserve"> </w:t>
      </w:r>
      <w:r w:rsidR="00380B43">
        <w:rPr>
          <w:lang w:val="en-US"/>
        </w:rPr>
        <w:t>1</w:t>
      </w:r>
      <w:r w:rsidR="00583DA6">
        <w:rPr>
          <w:lang w:val="en-US"/>
        </w:rPr>
        <w:t xml:space="preserve">: Assessment frequency, </w:t>
      </w:r>
      <w:r w:rsidR="00710B2A">
        <w:rPr>
          <w:lang w:val="en-US"/>
        </w:rPr>
        <w:t xml:space="preserve">scale </w:t>
      </w:r>
      <w:r w:rsidR="00583DA6">
        <w:rPr>
          <w:lang w:val="en-US"/>
        </w:rPr>
        <w:t>descriptives, reliability</w:t>
      </w:r>
    </w:p>
    <w:p w14:paraId="41B1D3DE" w14:textId="0C56719E" w:rsidR="00B54ADD" w:rsidRPr="00925201" w:rsidRDefault="00583DA6">
      <w:pPr>
        <w:pStyle w:val="berschrift3"/>
        <w:rPr>
          <w:lang w:val="en-US"/>
        </w:rPr>
      </w:pPr>
      <w:bookmarkStart w:id="1" w:name="_8yti0bi7lq0e" w:colFirst="0" w:colLast="0"/>
      <w:bookmarkEnd w:id="1"/>
      <w:r>
        <w:rPr>
          <w:lang w:val="en-US"/>
        </w:rPr>
        <w:t xml:space="preserve">Figure. </w:t>
      </w:r>
      <w:r w:rsidR="00616CC4" w:rsidRPr="00925201">
        <w:rPr>
          <w:lang w:val="en-US"/>
        </w:rPr>
        <w:t xml:space="preserve">Retention of </w:t>
      </w:r>
      <w:r w:rsidR="00616CC4" w:rsidRPr="00925201">
        <w:rPr>
          <w:i/>
          <w:lang w:val="en-US"/>
        </w:rPr>
        <w:t>N</w:t>
      </w:r>
      <w:r w:rsidR="00616CC4" w:rsidRPr="00925201">
        <w:rPr>
          <w:lang w:val="en-US"/>
        </w:rPr>
        <w:t xml:space="preserve"> = 27 173 users within the two-year period of data assessment underlying this study.</w:t>
      </w:r>
    </w:p>
    <w:p w14:paraId="5E19D452" w14:textId="77777777" w:rsidR="00B54ADD" w:rsidRPr="00925201" w:rsidRDefault="00B54ADD">
      <w:pPr>
        <w:rPr>
          <w:lang w:val="en-US"/>
        </w:rPr>
      </w:pPr>
    </w:p>
    <w:p w14:paraId="1FF3447A" w14:textId="77777777" w:rsidR="00B54ADD" w:rsidRDefault="00616CC4">
      <w:r>
        <w:rPr>
          <w:noProof/>
        </w:rPr>
        <w:drawing>
          <wp:inline distT="114300" distB="114300" distL="114300" distR="114300" wp14:anchorId="7A0C5704" wp14:editId="4673401F">
            <wp:extent cx="5731200" cy="3505200"/>
            <wp:effectExtent l="0" t="0" r="0" b="0"/>
            <wp:docPr id="5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505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D3FE891" w14:textId="77777777" w:rsidR="00B54ADD" w:rsidRPr="00925201" w:rsidRDefault="00B54ADD">
      <w:pPr>
        <w:spacing w:line="276" w:lineRule="auto"/>
        <w:rPr>
          <w:lang w:val="en-US"/>
        </w:rPr>
      </w:pPr>
      <w:bookmarkStart w:id="2" w:name="_55tz5mbp7q2a" w:colFirst="0" w:colLast="0"/>
      <w:bookmarkEnd w:id="2"/>
    </w:p>
    <w:p w14:paraId="6B68DD7D" w14:textId="3CB81CAF" w:rsidR="00583DA6" w:rsidRDefault="00583DA6">
      <w:pPr>
        <w:pStyle w:val="berschrift3"/>
        <w:spacing w:line="240" w:lineRule="auto"/>
        <w:rPr>
          <w:lang w:val="en-US"/>
        </w:rPr>
      </w:pPr>
      <w:bookmarkStart w:id="3" w:name="_1lcchkt0w9of" w:colFirst="0" w:colLast="0"/>
      <w:bookmarkEnd w:id="3"/>
    </w:p>
    <w:p w14:paraId="7E313FEF" w14:textId="426EB646" w:rsidR="009B1042" w:rsidRDefault="009B1042" w:rsidP="009B1042">
      <w:pPr>
        <w:rPr>
          <w:lang w:val="en-US"/>
        </w:rPr>
      </w:pPr>
    </w:p>
    <w:p w14:paraId="2C537E69" w14:textId="1A2559F7" w:rsidR="009B1042" w:rsidRDefault="009B1042" w:rsidP="009B1042">
      <w:pPr>
        <w:rPr>
          <w:lang w:val="en-US"/>
        </w:rPr>
      </w:pPr>
    </w:p>
    <w:p w14:paraId="25F907B6" w14:textId="5DA9A6AF" w:rsidR="009B1042" w:rsidRDefault="009B1042" w:rsidP="009B1042">
      <w:pPr>
        <w:rPr>
          <w:lang w:val="en-US"/>
        </w:rPr>
      </w:pPr>
    </w:p>
    <w:p w14:paraId="506C720C" w14:textId="6B601478" w:rsidR="009B1042" w:rsidRDefault="009B1042" w:rsidP="009B1042">
      <w:pPr>
        <w:rPr>
          <w:lang w:val="en-US"/>
        </w:rPr>
      </w:pPr>
    </w:p>
    <w:p w14:paraId="5FFE1ED3" w14:textId="77777777" w:rsidR="009B1042" w:rsidRPr="009B1042" w:rsidRDefault="009B1042" w:rsidP="009B1042">
      <w:pPr>
        <w:rPr>
          <w:lang w:val="en-US"/>
        </w:rPr>
      </w:pPr>
    </w:p>
    <w:p w14:paraId="47C9E20F" w14:textId="6A47EA60" w:rsidR="00B54ADD" w:rsidRPr="00583DA6" w:rsidRDefault="00583DA6">
      <w:pPr>
        <w:pStyle w:val="berschrift3"/>
        <w:spacing w:line="240" w:lineRule="auto"/>
        <w:rPr>
          <w:lang w:val="en-US"/>
        </w:rPr>
      </w:pPr>
      <w:r>
        <w:rPr>
          <w:lang w:val="en-US"/>
        </w:rPr>
        <w:lastRenderedPageBreak/>
        <w:t>Table. Average frequency of assessment per scale</w:t>
      </w:r>
    </w:p>
    <w:p w14:paraId="26F23C22" w14:textId="77777777" w:rsidR="00B54ADD" w:rsidRPr="00583DA6" w:rsidRDefault="00B54ADD">
      <w:pPr>
        <w:spacing w:line="276" w:lineRule="auto"/>
        <w:rPr>
          <w:lang w:val="en-US"/>
        </w:rPr>
      </w:pPr>
    </w:p>
    <w:tbl>
      <w:tblPr>
        <w:tblStyle w:val="a"/>
        <w:tblW w:w="9030" w:type="dxa"/>
        <w:tblInd w:w="0" w:type="dxa"/>
        <w:tblBorders>
          <w:top w:val="single" w:sz="18" w:space="0" w:color="111111"/>
          <w:left w:val="nil"/>
          <w:bottom w:val="single" w:sz="18" w:space="0" w:color="111111"/>
          <w:right w:val="nil"/>
          <w:insideH w:val="single" w:sz="18" w:space="0" w:color="111111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1110"/>
        <w:gridCol w:w="795"/>
        <w:gridCol w:w="810"/>
        <w:gridCol w:w="750"/>
      </w:tblGrid>
      <w:tr w:rsidR="00B54ADD" w14:paraId="1C28BCB3" w14:textId="77777777">
        <w:trPr>
          <w:trHeight w:val="285"/>
        </w:trPr>
        <w:tc>
          <w:tcPr>
            <w:tcW w:w="5565" w:type="dxa"/>
            <w:tcBorders>
              <w:top w:val="nil"/>
              <w:left w:val="nil"/>
              <w:bottom w:val="single" w:sz="6" w:space="0" w:color="111111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F9A04C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scal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6" w:space="0" w:color="111111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87431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min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111111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42503F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max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111111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B1639A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sd</w:t>
            </w:r>
          </w:p>
        </w:tc>
        <w:tc>
          <w:tcPr>
            <w:tcW w:w="750" w:type="dxa"/>
            <w:tcBorders>
              <w:top w:val="nil"/>
              <w:left w:val="nil"/>
              <w:bottom w:val="single" w:sz="6" w:space="0" w:color="111111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AE9F7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mean</w:t>
            </w:r>
          </w:p>
        </w:tc>
      </w:tr>
      <w:tr w:rsidR="00B54ADD" w14:paraId="408A65D8" w14:textId="77777777">
        <w:trPr>
          <w:trHeight w:val="270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DBED67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Agoraphobia (Agoraphobia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D2F621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DD38FE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7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84498E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7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AB167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75</w:t>
            </w:r>
          </w:p>
        </w:tc>
      </w:tr>
      <w:tr w:rsidR="00B54ADD" w14:paraId="36236BC4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871DE4C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AN_callousness (Antagonism: Callousnes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369C06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B0640F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F7745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536E60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23</w:t>
            </w:r>
          </w:p>
        </w:tc>
      </w:tr>
      <w:tr w:rsidR="00B54ADD" w14:paraId="0870B40F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EA1426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AN_deceitfulness (Antagonism: Deceitfulnes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A13B66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1490A3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1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A19014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C529D7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23</w:t>
            </w:r>
          </w:p>
        </w:tc>
      </w:tr>
      <w:tr w:rsidR="00B54ADD" w14:paraId="30096F42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B84970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AN_entitlement (Antagonism: Entitlement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E62B0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0E51A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2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5EB1B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AD532C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24</w:t>
            </w:r>
          </w:p>
        </w:tc>
      </w:tr>
      <w:tr w:rsidR="00B54ADD" w14:paraId="1423FD80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FDF996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AN_grandiosity (Antagonism: Grandiosity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5CDBB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64D3D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2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20B8D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5F53E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23</w:t>
            </w:r>
          </w:p>
        </w:tc>
      </w:tr>
      <w:tr w:rsidR="00B54ADD" w14:paraId="6569BC34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3C0CCC6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AN_hostility (Antagonism: Hostility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67CA76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2E6A8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2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ABA075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DB8CBA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24</w:t>
            </w:r>
          </w:p>
        </w:tc>
      </w:tr>
      <w:tr w:rsidR="00B54ADD" w14:paraId="7E65A6CC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465FE85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AN_manipulativns (Antagonism: Manipulativenes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E1EFC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1B9BA9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D37ACA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E6C02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23</w:t>
            </w:r>
          </w:p>
        </w:tc>
      </w:tr>
      <w:tr w:rsidR="00B54ADD" w14:paraId="3CF0B62A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BCE722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EP_circad_mood_fluct (Depression: Circadian mood fluctuation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5FBC31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6791F7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55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FB9736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0.9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88CCF1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0.04</w:t>
            </w:r>
          </w:p>
        </w:tc>
      </w:tr>
      <w:tr w:rsidR="00B54ADD" w14:paraId="57D9D620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9892DD0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EP_concentration (Depression: Concentration difficultie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EAF8C7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AD37B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42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33ED93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8.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210C1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9.01</w:t>
            </w:r>
          </w:p>
        </w:tc>
      </w:tr>
      <w:tr w:rsidR="00B54ADD" w14:paraId="0B6733D0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AF8688F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DEP_crying (Depression: Crying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6D0151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C6A0D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56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A1672B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0.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3B98F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0.04</w:t>
            </w:r>
          </w:p>
        </w:tc>
      </w:tr>
      <w:tr w:rsidR="00B54ADD" w14:paraId="4C243233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3B795F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EP_crying_inab (Depression: Crying inability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1ABFDF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E39C48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6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934DE1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0.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C39B00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9.36</w:t>
            </w:r>
          </w:p>
        </w:tc>
      </w:tr>
      <w:tr w:rsidR="00B54ADD" w14:paraId="78FE27B6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3A6A705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EP_decision_probl (Depression: Decision problem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62322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2AB2A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65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E1451C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3.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C9270C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5.80</w:t>
            </w:r>
          </w:p>
        </w:tc>
      </w:tr>
      <w:tr w:rsidR="00B54ADD" w14:paraId="1EF2E299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94656A5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EP_depr_mood (Depression: Depressed mood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76D69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5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C12AF0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52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3D263E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9.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4FA17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0.46</w:t>
            </w:r>
          </w:p>
        </w:tc>
      </w:tr>
      <w:tr w:rsidR="00B54ADD" w14:paraId="64166E42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EBC52C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EP_dimin_interest (Depression: Diminished interest in activitie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DF80EA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05755E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49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186E64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9.9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3CA1C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0.19</w:t>
            </w:r>
          </w:p>
        </w:tc>
      </w:tr>
      <w:tr w:rsidR="00B54ADD" w14:paraId="2603AB5A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90D190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EP_dimin_selfconf (Depression: Diminished self confidence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C4574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0543F9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55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17672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1.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DE30D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2.40</w:t>
            </w:r>
          </w:p>
        </w:tc>
      </w:tr>
      <w:tr w:rsidR="00B54ADD" w14:paraId="5FFF589B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5D164F9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EP_emot_numbn (Depression: Feeling of emotional numbnes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D1B970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67D90A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58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A24326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1.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AEBFC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1.72</w:t>
            </w:r>
          </w:p>
        </w:tc>
      </w:tr>
      <w:tr w:rsidR="00B54ADD" w14:paraId="5B588A2D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F7180F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EP_guilt (Depression: Feelings of guilt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62EAE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DAE95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56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35F89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1.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8E477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1.74</w:t>
            </w:r>
          </w:p>
        </w:tc>
      </w:tr>
      <w:tr w:rsidR="00B54ADD" w14:paraId="0AB63EFA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B9DA67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DEP_hopelessn (Depression: Hopelessnes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FC9D7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833098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55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90215C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1.9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00B408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3.09</w:t>
            </w:r>
          </w:p>
        </w:tc>
      </w:tr>
      <w:tr w:rsidR="00B54ADD" w14:paraId="2277F570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9AB372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DEP_hypersomnia (Depression: Hypersomnia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E2DFD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B273F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57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817359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1.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70263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0.22</w:t>
            </w:r>
          </w:p>
        </w:tc>
      </w:tr>
      <w:tr w:rsidR="00B54ADD" w14:paraId="41B1AA11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F0F8627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EP_incr_appetite (Depression: Increased appetite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19A766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BD77E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56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8ACD57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1.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9872C0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0.20</w:t>
            </w:r>
          </w:p>
        </w:tc>
      </w:tr>
      <w:tr w:rsidR="00B54ADD" w14:paraId="4DF71F72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D6229E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EP_loss_appetite (Depression: Loss of appetite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CFAFC7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3B323E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56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A74951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1.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588036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0.26</w:t>
            </w:r>
          </w:p>
        </w:tc>
      </w:tr>
      <w:tr w:rsidR="00B54ADD" w14:paraId="005DC917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7E2585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EP_loss_libido (Depression: Loss of sexual libido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E720F4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C0AD7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58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2CCBC6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1.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364780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1.80</w:t>
            </w:r>
          </w:p>
        </w:tc>
      </w:tr>
      <w:tr w:rsidR="00B54ADD" w14:paraId="3D9A80BE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8F82656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DEP_psycmot_agit (Depression: Psychomotoric agitation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E386D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DB7AC0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6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A5094C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2.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067EA7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3.11</w:t>
            </w:r>
          </w:p>
        </w:tc>
      </w:tr>
      <w:tr w:rsidR="00B54ADD" w14:paraId="1ADECF62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B49C4A0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DEP_psycmot_inhib (Depression: Psychomotric inhibition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09128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18AE2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58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0DE7B6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2.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30880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3.32</w:t>
            </w:r>
          </w:p>
        </w:tc>
      </w:tr>
      <w:tr w:rsidR="00B54ADD" w14:paraId="1405A093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C6927B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EP_reduc_energy (Depression: Reduced energy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EE6C2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1B7C43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54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1EE9C8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1.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F9177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2.95</w:t>
            </w:r>
          </w:p>
        </w:tc>
      </w:tr>
      <w:tr w:rsidR="00B54ADD" w14:paraId="29D4AA7A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EDDC4D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DEP_rumination (Depression: Rumination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E2958F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346607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56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DEF3DD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1.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24837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1.37</w:t>
            </w:r>
          </w:p>
        </w:tc>
      </w:tr>
      <w:tr w:rsidR="00B54ADD" w14:paraId="3A744EFA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E9CC4EA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EP_suicid_intent (Depression: Suicidal intention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3B207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A5A79A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54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FA13D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1.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3D8424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1.96</w:t>
            </w:r>
          </w:p>
        </w:tc>
      </w:tr>
      <w:tr w:rsidR="00B54ADD" w14:paraId="386C92FA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069FD8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EP_worthlessn (Depression: Feelings of worthlessnes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2EDED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27888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59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CAD027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2.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443CF1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3.08</w:t>
            </w:r>
          </w:p>
        </w:tc>
      </w:tr>
      <w:tr w:rsidR="00B54ADD" w14:paraId="30243CE8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84F50B2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DI_impulsivity (Disinhibition: Impulsivity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5D7884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8937D1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335DE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A76D9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23</w:t>
            </w:r>
          </w:p>
        </w:tc>
      </w:tr>
      <w:tr w:rsidR="00B54ADD" w14:paraId="34B4B9C9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9415E34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DI_irresponsibility (Disinhibition: Irresponsibility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C7ED7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FEEFDA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1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E8695D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C2F113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23</w:t>
            </w:r>
          </w:p>
        </w:tc>
      </w:tr>
      <w:tr w:rsidR="00B54ADD" w14:paraId="63FA11DC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4481416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I_normviolation (Disinhibition: Norm-violation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C374F1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0E1B03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D323B2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13DC6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24</w:t>
            </w:r>
          </w:p>
        </w:tc>
      </w:tr>
      <w:tr w:rsidR="00B54ADD" w14:paraId="07B582C1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8C0D9A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DI_perfectionism (Disinhibition: Perfectionism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F276E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C8715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4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AB0958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7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66541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4.32</w:t>
            </w:r>
          </w:p>
        </w:tc>
      </w:tr>
      <w:tr w:rsidR="00B54ADD" w14:paraId="0DC6AD34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965CBA7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I_risk_taking (Disinhibition: Risk taking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1429F9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3F0EFC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D2B2DD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8A395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23</w:t>
            </w:r>
          </w:p>
        </w:tc>
      </w:tr>
      <w:tr w:rsidR="00B54ADD" w14:paraId="18C2762A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EF5B44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Dissociation (Dissociation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8CFC1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1B00DF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5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15AAF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C4D33A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11</w:t>
            </w:r>
          </w:p>
        </w:tc>
      </w:tr>
      <w:tr w:rsidR="00B54ADD" w14:paraId="1D761283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3BF874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DT_anhedonia (Detachment: Anhedonia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B77A1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3D4B40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7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20B564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FA6EB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84</w:t>
            </w:r>
          </w:p>
        </w:tc>
      </w:tr>
      <w:tr w:rsidR="00B54ADD" w14:paraId="614D89D9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5B0EFA0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lastRenderedPageBreak/>
              <w:t>DT_intimcy_avoid (Detachment: Intimacy avoidance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FE5A44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DBA80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5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0CB1BE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AF9EED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85</w:t>
            </w:r>
          </w:p>
        </w:tc>
      </w:tr>
      <w:tr w:rsidR="00B54ADD" w14:paraId="78E0C56C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6AE2385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T_restr_affectivity (Detachment: Restricted affectivity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958F6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1ABB72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7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39DAD8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317F36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4.07</w:t>
            </w:r>
          </w:p>
        </w:tc>
      </w:tr>
      <w:tr w:rsidR="00B54ADD" w14:paraId="538EB3F2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202C3BB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DT_suspiciousness (Detachment: Suspiciousnes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F1BD4B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9BD67E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2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246B09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CF1CE9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24</w:t>
            </w:r>
          </w:p>
        </w:tc>
      </w:tr>
      <w:tr w:rsidR="00B54ADD" w14:paraId="3D4A46A8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49A1CE3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DT_withdrawal (Detachment: Withdrawal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752FF5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61B76E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7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6ACD61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9DA18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4.08</w:t>
            </w:r>
          </w:p>
        </w:tc>
      </w:tr>
      <w:tr w:rsidR="00B54ADD" w14:paraId="6BAB4C3D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5855E9D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EATA_body_selfest (Anorectic eating disorder: Body weight or shape based self-worth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88BA71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096197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6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95AAFB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7.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14952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6.43</w:t>
            </w:r>
          </w:p>
        </w:tc>
      </w:tr>
      <w:tr w:rsidR="00B54ADD" w14:paraId="6B2AD7A0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98B43A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EATA_count_calories (Anorectic eating disorder: Counting calorie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46D67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E9F1C7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2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9144E7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12CC0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29</w:t>
            </w:r>
          </w:p>
        </w:tc>
      </w:tr>
      <w:tr w:rsidR="00B54ADD" w14:paraId="6A79FB45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59F0B36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EATA_exces_exercise (Anorectic eating disorder: Exessive exercise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17DFAA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905789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2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EFFAD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77F18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6</w:t>
            </w:r>
          </w:p>
        </w:tc>
      </w:tr>
      <w:tr w:rsidR="00B54ADD" w14:paraId="2B58EF96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4A9727C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EATA_fear_weightg (Anorectic eating disorder: Fear of weight gain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399F8E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4EDB6E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7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E8F0D6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7.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02969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6.60</w:t>
            </w:r>
          </w:p>
        </w:tc>
      </w:tr>
      <w:tr w:rsidR="00B54ADD" w14:paraId="1E0A2E91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EC0C36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EATA_fear_weightl (Anorectic eating disorder: Fear of weight los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39D285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F22733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6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A9FED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7.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FA3128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6.50</w:t>
            </w:r>
          </w:p>
        </w:tc>
      </w:tr>
      <w:tr w:rsidR="00B54ADD" w14:paraId="30525CF4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A937A3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EATA_omit_meal (Anorectic eating disorder: Omitting meal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1C81C3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EF461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2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A5FDD1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B1568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28</w:t>
            </w:r>
          </w:p>
        </w:tc>
      </w:tr>
      <w:tr w:rsidR="00B54ADD" w14:paraId="6360E488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2C4CE89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EATA_purging_behv (Anorectic eating disorder: Purging behavior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3344C1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856EA0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1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95D4E8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99B92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7</w:t>
            </w:r>
          </w:p>
        </w:tc>
      </w:tr>
      <w:tr w:rsidR="00B54ADD" w14:paraId="5A58726B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72C2DAB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EATA_restricted (Anorectic eating disorder: Restricted eating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4E0C10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5AF7F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4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5E6F22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E4A9F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4</w:t>
            </w:r>
          </w:p>
        </w:tc>
      </w:tr>
      <w:tr w:rsidR="00B54ADD" w14:paraId="534DFB6C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2A53FB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EATA_time_frames (Anorectic eating disorder: Specific time frames for meal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E4874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225452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2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DB4ED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A6BC41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6</w:t>
            </w:r>
          </w:p>
        </w:tc>
      </w:tr>
      <w:tr w:rsidR="00B54ADD" w14:paraId="1BBFC3CE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1B33500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EATB_cope_negaff (Bulimic eating disorder: Eating to cope with negative affect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0527E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D7A55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2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6EF338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6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198BE0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10</w:t>
            </w:r>
          </w:p>
        </w:tc>
      </w:tr>
      <w:tr w:rsidR="00B54ADD" w14:paraId="2A7BC858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6C76977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EATB_intrus_thoughts (Bulimic eating disorder: Intrusive thoughts on eating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25B37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63207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3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5E16A9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3C227B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13</w:t>
            </w:r>
          </w:p>
        </w:tc>
      </w:tr>
      <w:tr w:rsidR="00B54ADD" w14:paraId="0E88FC5C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C19868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EATB_loss_ctrl (Bulimic eating disorder: Loss of control over eating behavior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300AFB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61C27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6E37E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8638F9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11</w:t>
            </w:r>
          </w:p>
        </w:tc>
      </w:tr>
      <w:tr w:rsidR="00B54ADD" w14:paraId="301864A9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846211A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EATB_overeating (Bulimic eating disorder: Eating notably more than usual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570A77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DD4F22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4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D5A499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BC5D8B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6</w:t>
            </w:r>
          </w:p>
        </w:tc>
      </w:tr>
      <w:tr w:rsidR="00B54ADD" w14:paraId="39539526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2DA825C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EATB_soc_disguised (Bulimic eating disorder: Socially disguised eating behavior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C7CA8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2B1855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4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5554D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A3933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65</w:t>
            </w:r>
          </w:p>
        </w:tc>
      </w:tr>
      <w:tr w:rsidR="00B54ADD" w14:paraId="1D46B8C9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68DA96C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EATB_worries (Bulimic eating disorder: Worries around calorie intake and body weight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3A96D2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5CE222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3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0000A1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6.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90778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6.28</w:t>
            </w:r>
          </w:p>
        </w:tc>
      </w:tr>
      <w:tr w:rsidR="00B54ADD" w14:paraId="5A7D4D8E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D2BADB8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GAD_excess_worry (Generalized anxiety disorder: Excessive worrying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B4363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91F6E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4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DB940C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F7C64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29</w:t>
            </w:r>
          </w:p>
        </w:tc>
      </w:tr>
      <w:tr w:rsidR="00B54ADD" w14:paraId="19523D4C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415254B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GAD_free_float_anx (Generalized anxiety disorder: Free floating anxiety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A44668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D1DBF9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9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94C552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6AB94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48</w:t>
            </w:r>
          </w:p>
        </w:tc>
      </w:tr>
      <w:tr w:rsidR="00B54ADD" w14:paraId="0B26C7E0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064D0E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GAD_irritability (Generalized anxiety disorder: Irritability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3C6B2C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8C5E76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9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4A745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5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25D94E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48</w:t>
            </w:r>
          </w:p>
        </w:tc>
      </w:tr>
      <w:tr w:rsidR="00B54ADD" w14:paraId="50E061EE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CEA162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GAD_nervousness (Generalized anxiety disorder: Subjective experience of nervousnes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12119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3A3B7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9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407AA4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51D520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48</w:t>
            </w:r>
          </w:p>
        </w:tc>
      </w:tr>
      <w:tr w:rsidR="00B54ADD" w14:paraId="7A200019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19D8AD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Hypochondriasis (Hypochondriasi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99A504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07393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5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02AE95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7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4794B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4.47</w:t>
            </w:r>
          </w:p>
        </w:tc>
      </w:tr>
      <w:tr w:rsidR="00B54ADD" w14:paraId="71AB9CD5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8B0A8F5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Manic_sympt (Manic symptom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4E8BC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563EA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6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3AE0D7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48748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02</w:t>
            </w:r>
          </w:p>
        </w:tc>
      </w:tr>
      <w:tr w:rsidR="00B54ADD" w14:paraId="43DE3804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AC9B40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NA_perseveration (Negative Affectivity: Perseveration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CCDA7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CE5D68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5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862F39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27FB3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4.14</w:t>
            </w:r>
          </w:p>
        </w:tc>
      </w:tr>
      <w:tr w:rsidR="00B54ADD" w14:paraId="5EFFC3F3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17B7A9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NA_sep_insecur (Negative Affectivity: Separation insecurity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EDAFC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87E2A6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7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2DB6F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4.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D0094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5.20</w:t>
            </w:r>
          </w:p>
        </w:tc>
      </w:tr>
      <w:tr w:rsidR="00B54ADD" w14:paraId="16B07412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50D2A1B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OCD_sympt (Obsessive compulsive disorder symptom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1505B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88B79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7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1F6DBB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5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658C5F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09</w:t>
            </w:r>
          </w:p>
        </w:tc>
      </w:tr>
      <w:tr w:rsidR="00B54ADD" w14:paraId="27890F8F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A61A55E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Panic_attacks (Panic attack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11BDE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AFD81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3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30267B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5.7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50A9A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4.34</w:t>
            </w:r>
          </w:p>
        </w:tc>
      </w:tr>
      <w:tr w:rsidR="00B54ADD" w14:paraId="518EAF87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026BB16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anic_avoid_behv (Avoidance behavior due to previous panic attack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8E4288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3F3FF0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3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28BF26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DE050F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72</w:t>
            </w:r>
          </w:p>
        </w:tc>
      </w:tr>
      <w:tr w:rsidR="00B54ADD" w14:paraId="39F1B586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F0B6DE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lastRenderedPageBreak/>
              <w:t>Panic_doctor_visits (Doctor visits due to previous panic attack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A440E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5AF17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6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5EDBB9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C418E0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15</w:t>
            </w:r>
          </w:p>
        </w:tc>
      </w:tr>
      <w:tr w:rsidR="00B54ADD" w14:paraId="0F5AB3E4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CDA482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anic_dysf_thought (Dysfunctional thoughts during panic attack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42CC60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4B4BF5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1E836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4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A3720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59</w:t>
            </w:r>
          </w:p>
        </w:tc>
      </w:tr>
      <w:tr w:rsidR="00B54ADD" w14:paraId="2DA2CE07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B3E59B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anic_fear_recurr (Fear of recurring panic attack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17C327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4A9D4A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50E6E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4B84E5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59</w:t>
            </w:r>
          </w:p>
        </w:tc>
      </w:tr>
      <w:tr w:rsidR="00B54ADD" w14:paraId="054DB6AC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9C6BBA2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anic_phys_symp (Physical symptoms during panic attack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8190E9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450ACE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06577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571F0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59</w:t>
            </w:r>
          </w:p>
        </w:tc>
      </w:tr>
      <w:tr w:rsidR="00B54ADD" w14:paraId="232ED01B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658C46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F_affect_comm (Personality functioning: Affect communication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FC31E3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6AF41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12283D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4.8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428FAE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5.40</w:t>
            </w:r>
          </w:p>
        </w:tc>
      </w:tr>
      <w:tr w:rsidR="00B54ADD" w14:paraId="2D65B122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5F26144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F_affect_diff (Personality functioning: Affect differentiation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8A562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C17F7F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E9000B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5.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57750D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5.85</w:t>
            </w:r>
          </w:p>
        </w:tc>
      </w:tr>
      <w:tr w:rsidR="00B54ADD" w14:paraId="08E8600D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1493B72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F_affect_tolrnce (Personality functioning: Affect tolerance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7A52F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CCCA8D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275156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5.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0C38C4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5.82</w:t>
            </w:r>
          </w:p>
        </w:tc>
      </w:tr>
      <w:tr w:rsidR="00B54ADD" w14:paraId="4D9A2692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5B97C4F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F_anticipation (Personality functioning: Anticipating behavior of other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7E2B54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50F85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5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05457D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6.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BA56A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6.74</w:t>
            </w:r>
          </w:p>
        </w:tc>
      </w:tr>
      <w:tr w:rsidR="00B54ADD" w14:paraId="5FE180A7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DC67EFD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F_forming_relshps (Personality functioning: Forming relationship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302827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5488F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40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17553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8.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A2D88B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9.16</w:t>
            </w:r>
          </w:p>
        </w:tc>
      </w:tr>
      <w:tr w:rsidR="00B54ADD" w14:paraId="1C8C5252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1162CA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F_holistic_percptn (Personality functioning: Holistic perception of other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07D8E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197AA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2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84076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F1BE77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23</w:t>
            </w:r>
          </w:p>
        </w:tc>
      </w:tr>
      <w:tr w:rsidR="00B54ADD" w14:paraId="171BF5A1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3ED859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F_identity (Personality functioning: Identity problem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FEAFE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4AE845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9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17AE2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4.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581295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5.34</w:t>
            </w:r>
          </w:p>
        </w:tc>
      </w:tr>
      <w:tr w:rsidR="00B54ADD" w14:paraId="6580D884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6AAE11B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F_impulse_reg (Personality functioning: Impulse regulation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48A847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108201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C41D4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A3D72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23</w:t>
            </w:r>
          </w:p>
        </w:tc>
      </w:tr>
      <w:tr w:rsidR="00B54ADD" w14:paraId="589E7572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AFF1D64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F_intern_relshp_mod (Personality functioning: Internal model of relationship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8174C3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0D3870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3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EF5E4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6.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3016C2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6.73</w:t>
            </w:r>
          </w:p>
        </w:tc>
      </w:tr>
      <w:tr w:rsidR="00B54ADD" w14:paraId="1E582DEC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0C847C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F_self_est_reg (Personality functioning: Regulation of self-esteem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435C5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3B5B6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7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42DCB9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4.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E9406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5.01</w:t>
            </w:r>
          </w:p>
        </w:tc>
      </w:tr>
      <w:tr w:rsidR="00B54ADD" w14:paraId="6579137B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E6784C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F_self_reflection (Personality functioning: Self reflection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FA1D2F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E2792B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F3464C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5.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80AE82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5.82</w:t>
            </w:r>
          </w:p>
        </w:tc>
      </w:tr>
      <w:tr w:rsidR="00B54ADD" w14:paraId="55AA9728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ED446D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PS_eccentricity (Psychoticism: Eccentricity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966F54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DC32A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1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39021A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B6826F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23</w:t>
            </w:r>
          </w:p>
        </w:tc>
      </w:tr>
      <w:tr w:rsidR="00B54ADD" w14:paraId="61D26FB6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75CECC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S_percept_dysreg (Psychoticism: Perceptual dysregulation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E8B25D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37E97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039EA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4EAE15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23</w:t>
            </w:r>
          </w:p>
        </w:tc>
      </w:tr>
      <w:tr w:rsidR="00B54ADD" w14:paraId="046B9F35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14750D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S_unusual_beliefs (Psychoticism: Unusual belief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DB6F0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40452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DAAA81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6FE4A0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24</w:t>
            </w:r>
          </w:p>
        </w:tc>
      </w:tr>
      <w:tr w:rsidR="00B54ADD" w14:paraId="795E34A4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FC7567F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Psychotic_symptoms (Psychotic symptom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4E205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93BEAD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AAD4B9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3ABC7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23</w:t>
            </w:r>
          </w:p>
        </w:tc>
      </w:tr>
      <w:tr w:rsidR="00B54ADD" w14:paraId="771A4AC6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E1675FC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SAD_attractive_pers (Social anxiety when interacting with attractive person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EB9088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88336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4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28B78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C15B05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59</w:t>
            </w:r>
          </w:p>
        </w:tc>
      </w:tr>
      <w:tr w:rsidR="00B54ADD" w14:paraId="30E5282B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B390FB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SAD_avoidance (Social anxiety: avoidance of interactions with stranger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1CDBB2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C92D74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6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859E3D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874EC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34</w:t>
            </w:r>
          </w:p>
        </w:tc>
      </w:tr>
      <w:tr w:rsidR="00B54ADD" w14:paraId="6CE35C3F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242BC3B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SAD_being_observ (Social anxiety with doing tasks while being observed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3C0FA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C30786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A886E0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F29FA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59</w:t>
            </w:r>
          </w:p>
        </w:tc>
      </w:tr>
      <w:tr w:rsidR="00B54ADD" w14:paraId="19FCA46C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56DEE3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SAD_devaluation (Social anxiety: Fear of devaluation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B18A0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07EC2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6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CFC73C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4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F3908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34</w:t>
            </w:r>
          </w:p>
        </w:tc>
      </w:tr>
      <w:tr w:rsidR="00B54ADD" w14:paraId="7D97054B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3C961C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SAD_eating (Social anxiety when eating in front of other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575F9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1FB6FF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6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03021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74F2E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34</w:t>
            </w:r>
          </w:p>
        </w:tc>
      </w:tr>
      <w:tr w:rsidR="00B54ADD" w14:paraId="06CCF598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B300BD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SAD_performing (Social anxiety when performing in front of other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301B1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38D1A2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7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73206B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5396B1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47</w:t>
            </w:r>
          </w:p>
        </w:tc>
      </w:tr>
      <w:tr w:rsidR="00B54ADD" w14:paraId="0A66B21E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FF68535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SAD_soc_inter (Social anxiety in social interaction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F613CE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06A9DD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9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5355FB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4.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A52AC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75</w:t>
            </w:r>
          </w:p>
        </w:tc>
      </w:tr>
      <w:tr w:rsidR="00B54ADD" w14:paraId="15E533A9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0CBE7C4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Somatic_symptoms (Somatic symptom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9870CE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1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0653A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7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6C3284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7EDB92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4.28</w:t>
            </w:r>
          </w:p>
        </w:tc>
      </w:tr>
      <w:tr w:rsidR="00B54ADD" w14:paraId="3ED51573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4FBA51A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Spec_phob_animals (Specific phobia: Animal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4F98D9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B9CE1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2357D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ECA72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59</w:t>
            </w:r>
          </w:p>
        </w:tc>
      </w:tr>
      <w:tr w:rsidR="00B54ADD" w14:paraId="6DDBE9EF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A4C2E8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Spec_phob_avoid (Specific phobia: Avoidance of feared object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ED607D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3F86B0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C2D9DF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10F03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59</w:t>
            </w:r>
          </w:p>
        </w:tc>
      </w:tr>
      <w:tr w:rsidR="00B54ADD" w14:paraId="22DDE176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8AA5702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Spec_phob_blood (Specific phobia: Blood-injury phobia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9D8B1D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92B048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58B7B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08B80E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59</w:t>
            </w:r>
          </w:p>
        </w:tc>
      </w:tr>
      <w:tr w:rsidR="00B54ADD" w14:paraId="50F23838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1F42C9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Spec_phob_fear (Specific phobia: Excessive fear of certain objects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51E77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029C74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3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DCDC83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A873B1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58</w:t>
            </w:r>
          </w:p>
        </w:tc>
      </w:tr>
      <w:tr w:rsidR="00B54ADD" w14:paraId="7E363256" w14:textId="77777777">
        <w:trPr>
          <w:trHeight w:val="255"/>
        </w:trPr>
        <w:tc>
          <w:tcPr>
            <w:tcW w:w="556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63A0E5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Subst_use_alc (Substance use: Regular use of alcohol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20684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4C513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4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CD48F6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7.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8D8BB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7.41</w:t>
            </w:r>
          </w:p>
        </w:tc>
      </w:tr>
      <w:tr w:rsidR="00B54ADD" w14:paraId="5160505D" w14:textId="77777777">
        <w:trPr>
          <w:trHeight w:val="285"/>
        </w:trPr>
        <w:tc>
          <w:tcPr>
            <w:tcW w:w="5565" w:type="dxa"/>
            <w:tcBorders>
              <w:top w:val="nil"/>
              <w:left w:val="nil"/>
              <w:bottom w:val="single" w:sz="18" w:space="0" w:color="111111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36104C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Subst_use_drug (Substance use: Regular use of drugs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8" w:space="0" w:color="111111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1BDB3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95" w:type="dxa"/>
            <w:tcBorders>
              <w:top w:val="nil"/>
              <w:left w:val="nil"/>
              <w:bottom w:val="single" w:sz="18" w:space="0" w:color="111111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B6DD1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0.6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111111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4CEEC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5.5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8" w:space="0" w:color="111111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472562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5.25</w:t>
            </w:r>
          </w:p>
        </w:tc>
      </w:tr>
    </w:tbl>
    <w:p w14:paraId="31A3946F" w14:textId="77777777" w:rsidR="00583DA6" w:rsidRDefault="00583DA6">
      <w:pPr>
        <w:spacing w:line="276" w:lineRule="auto"/>
        <w:rPr>
          <w:lang w:val="en-US"/>
        </w:rPr>
      </w:pPr>
    </w:p>
    <w:p w14:paraId="1F8F67D7" w14:textId="6B823CF0" w:rsidR="00B54ADD" w:rsidRPr="00B13F0C" w:rsidRDefault="00616CC4">
      <w:pPr>
        <w:spacing w:line="276" w:lineRule="auto"/>
        <w:rPr>
          <w:sz w:val="28"/>
          <w:szCs w:val="28"/>
          <w:lang w:val="en-US"/>
        </w:rPr>
      </w:pPr>
      <w:r w:rsidRPr="00B13F0C">
        <w:rPr>
          <w:sz w:val="28"/>
          <w:szCs w:val="28"/>
          <w:lang w:val="en-US"/>
        </w:rPr>
        <w:t>Table: Scale descriptives and reliabilities</w:t>
      </w:r>
    </w:p>
    <w:p w14:paraId="5B8F6078" w14:textId="77777777" w:rsidR="00B54ADD" w:rsidRPr="00925201" w:rsidRDefault="00B54ADD">
      <w:pPr>
        <w:spacing w:line="276" w:lineRule="auto"/>
        <w:rPr>
          <w:lang w:val="en-US"/>
        </w:rPr>
      </w:pPr>
    </w:p>
    <w:tbl>
      <w:tblPr>
        <w:tblStyle w:val="a0"/>
        <w:tblW w:w="9030" w:type="dxa"/>
        <w:tblInd w:w="0" w:type="dxa"/>
        <w:tblBorders>
          <w:top w:val="single" w:sz="18" w:space="0" w:color="111111"/>
          <w:left w:val="nil"/>
          <w:bottom w:val="single" w:sz="18" w:space="0" w:color="111111"/>
          <w:right w:val="nil"/>
          <w:insideH w:val="single" w:sz="18" w:space="0" w:color="111111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500"/>
        <w:gridCol w:w="675"/>
        <w:gridCol w:w="675"/>
        <w:gridCol w:w="555"/>
        <w:gridCol w:w="585"/>
        <w:gridCol w:w="810"/>
        <w:gridCol w:w="525"/>
        <w:gridCol w:w="705"/>
      </w:tblGrid>
      <w:tr w:rsidR="00B54ADD" w14:paraId="51008242" w14:textId="77777777">
        <w:trPr>
          <w:trHeight w:val="285"/>
        </w:trPr>
        <w:tc>
          <w:tcPr>
            <w:tcW w:w="4500" w:type="dxa"/>
            <w:tcBorders>
              <w:top w:val="nil"/>
              <w:left w:val="nil"/>
              <w:bottom w:val="single" w:sz="6" w:space="0" w:color="111111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674D2BB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scal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111111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C5226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</w:t>
            </w:r>
          </w:p>
        </w:tc>
        <w:tc>
          <w:tcPr>
            <w:tcW w:w="675" w:type="dxa"/>
            <w:tcBorders>
              <w:top w:val="nil"/>
              <w:left w:val="nil"/>
              <w:bottom w:val="single" w:sz="6" w:space="0" w:color="111111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C6AF4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mean</w:t>
            </w:r>
          </w:p>
        </w:tc>
        <w:tc>
          <w:tcPr>
            <w:tcW w:w="555" w:type="dxa"/>
            <w:tcBorders>
              <w:top w:val="nil"/>
              <w:left w:val="nil"/>
              <w:bottom w:val="single" w:sz="6" w:space="0" w:color="111111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3EFE0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sd</w:t>
            </w:r>
          </w:p>
        </w:tc>
        <w:tc>
          <w:tcPr>
            <w:tcW w:w="585" w:type="dxa"/>
            <w:tcBorders>
              <w:top w:val="nil"/>
              <w:left w:val="nil"/>
              <w:bottom w:val="single" w:sz="6" w:space="0" w:color="111111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7A5089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skew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111111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147A12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kurtosis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111111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3FF6C7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se</w:t>
            </w:r>
          </w:p>
        </w:tc>
        <w:tc>
          <w:tcPr>
            <w:tcW w:w="705" w:type="dxa"/>
            <w:tcBorders>
              <w:top w:val="nil"/>
              <w:left w:val="nil"/>
              <w:bottom w:val="single" w:sz="6" w:space="0" w:color="111111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8F16D7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omega</w:t>
            </w:r>
          </w:p>
        </w:tc>
      </w:tr>
      <w:tr w:rsidR="00B54ADD" w14:paraId="5C228E61" w14:textId="77777777">
        <w:trPr>
          <w:trHeight w:val="27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9201A2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Agoraphobia (Agoraphobia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556DA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03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5C9CA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7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6F2653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1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C22ECA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2DE1A3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3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DA15FE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2E87D7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2</w:t>
            </w:r>
          </w:p>
        </w:tc>
      </w:tr>
      <w:tr w:rsidR="00B54ADD" w14:paraId="5EC7A39A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4BD1028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AN_callousness (Antagonism: Callousnes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4219E1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04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8BB47E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2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3C2377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6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CD5D1A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1D9BBB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8.9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902CAC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29D47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0</w:t>
            </w:r>
          </w:p>
        </w:tc>
      </w:tr>
      <w:tr w:rsidR="00B54ADD" w14:paraId="260E85ED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BDC3FC3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AN_deceitfulness (Antagonism: Deceitfulnes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B86D62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08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ED1BC5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6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32C48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9AA12A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C99B56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6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FD1277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5E4654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7</w:t>
            </w:r>
          </w:p>
        </w:tc>
      </w:tr>
      <w:tr w:rsidR="00B54ADD" w14:paraId="32D9128A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3497DD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AN_entitlement (Antagonism: Entitlement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AB2A6B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665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2B1B0F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2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5DFA7E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7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03972D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9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F813E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8.2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203E5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03622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4F661803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CA8FD97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AN_grandiosity (Antagonism: Grandiosity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A15724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664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3CEFC1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6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AAE64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52559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5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AB5DF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40EF8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D32C2B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5A0C07E3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AB3FC64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AN_hostility (Antagonism: Hostility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5E63EE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667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D06FA3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5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B98D2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C682F1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3E341B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5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05E25A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D7A61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08967E77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A978481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AN_manipulativns (Antagonism: Manipulativenes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1C3181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06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7EF76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4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E6F3B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8210C6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E5792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4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6492D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961661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8</w:t>
            </w:r>
          </w:p>
        </w:tc>
      </w:tr>
      <w:tr w:rsidR="00B54ADD" w14:paraId="184AA544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7E433F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EP_circad_mood_fluct (Depression: Circadian mood fluctuation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6E67B3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594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311B0B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8B53E1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1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1CAC0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2FFC1E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8BDF04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9B8240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2061A6BE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B2E631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EP_concentration (Depression: Concentration difficultie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4359A0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1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62C92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3CC8A8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8EB4C5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DB68C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1.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D4FCB0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92D780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2</w:t>
            </w:r>
          </w:p>
        </w:tc>
      </w:tr>
      <w:tr w:rsidR="00B54ADD" w14:paraId="72BE002E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467B79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DEP_crying (Depression: Crying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3FBB07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592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AE9BF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AA1B2E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1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5880B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4F971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663612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9330A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6A0700B7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19E788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EP_crying_inab (Depression: Crying inability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2D4524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509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66449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0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C622EE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AED3F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705DE6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4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31058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AEFC0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67E6B17A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9B34F76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EP_decision_probl (Depression: Decision problem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EFC39A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16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3DC3E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6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591E3F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3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8E258A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2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E70298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1.2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FF5191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8D0A8C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64F31787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8338C76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EP_depr_mood (Depression: Depressed mood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A0370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1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96AD45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8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25FEEB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1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5547F8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5AD0A4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9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6F198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335FE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4</w:t>
            </w:r>
          </w:p>
        </w:tc>
      </w:tr>
      <w:tr w:rsidR="00B54ADD" w14:paraId="186D83BA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CDA847D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EP_dimin_interest (Depression: Diminished interest in activitie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19963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1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EA4778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5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8B1F3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391CE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4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417A6C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1.0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A663C1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1B613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3</w:t>
            </w:r>
          </w:p>
        </w:tc>
      </w:tr>
      <w:tr w:rsidR="00B54ADD" w14:paraId="39DD70D3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C633D01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EP_dimin_selfconf (Depression: Diminished self confidence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281F5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1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4612A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5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45B12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1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7A94ED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42D17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1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F69CA7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8A39F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75</w:t>
            </w:r>
          </w:p>
        </w:tc>
      </w:tr>
      <w:tr w:rsidR="00B54ADD" w14:paraId="1F9B43BC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F3E10CF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EP_emot_numbn (Depression: Feeling of emotional numbnes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17E45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676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E9EA88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7B335B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1210AB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A6039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2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E5DA7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FB73E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4F65682A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28247B5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EP_guilt (Depression: Feelings of guilt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05BE5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674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66537A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5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413CB5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3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66DB19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9438D0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1.2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8734B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0FD45A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4C738762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59E6F5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DEP_hopelessn (Depression: Hopelessnes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3FDF45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17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943F7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253C2D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66220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335336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7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00BDD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680F63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3</w:t>
            </w:r>
          </w:p>
        </w:tc>
      </w:tr>
      <w:tr w:rsidR="00B54ADD" w14:paraId="4337D3D0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1D92F2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DEP_hypersomnia (Depression: Hypersomnia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49B075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59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A7440C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7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8E625C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043229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A92239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36B340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2B9211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035F9262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C5A5A8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EP_incr_appetite (Depression: Increased appetite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7108B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597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768BA9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6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7CADF7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CEAA87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14D18A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2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5B8509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AF9272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6376CF4F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47F6836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EP_loss_appetite (Depression: Loss of appetite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6CD925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59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7412A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5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AFD9FC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E8B90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10FA3C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5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09E4F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A217C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6506A9D0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FC0306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EP_loss_libido (Depression: Loss of sexual libido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20CF86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03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6A3B2D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10F8C0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1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C7C112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EAA138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3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BB00B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17904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39972188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AD8F57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DEP_psycmot_agit (Depression: Psychomotoric agitation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C60E35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1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FE0ED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7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C8C3B9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AD65EB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CFBF33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1.2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8AF287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AFB3F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190706EF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5EE3758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DEP_psycmot_inhib (Depression: Psychomotric inhibition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CE1C1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09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41942C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6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248A2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CD44E7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D3C8D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2CD634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C66A64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197DA692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DA1B752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EP_reduc_energy (Depression: Reduced energy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029CF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1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F4D1B0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8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C11DCB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0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44C462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2BDD1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9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6CDD1E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0F9C81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9</w:t>
            </w:r>
          </w:p>
        </w:tc>
      </w:tr>
      <w:tr w:rsidR="00B54ADD" w14:paraId="4C04DBB0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46BF9D2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DEP_rumination (Depression: Rumination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D5BAB6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0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CB7E8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9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C1373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3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470FC3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88EC9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1.3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8EA135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F40F8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325A4FF0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16CDA15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EP_suicid_intent (Depression: Suicidal intention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F74E1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679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57BA8F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40CDE4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1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B7EA2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69F12B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4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F9DDEE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67E323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2C849612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DB974BE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EP_worthlessn (Depression: Feelings of worthlessnes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EC06C9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10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712FFA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E75E5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3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1C4A2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55029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9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5507D6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E85EA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17FF3BAD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57E031B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DI_impulsivity (Disinhibition: Impulsivity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4A297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07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2530B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3CAB3C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25F7DE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46F0CE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2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34F7E1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BA4453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0</w:t>
            </w:r>
          </w:p>
        </w:tc>
      </w:tr>
      <w:tr w:rsidR="00B54ADD" w14:paraId="350B5C94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A10B6E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lastRenderedPageBreak/>
              <w:t>DI_irresponsibility (Disinhibition: Irresponsibility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403B8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0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13959B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4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3415C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7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933572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1A2F71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7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3EE7BB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0CB1B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0</w:t>
            </w:r>
          </w:p>
        </w:tc>
      </w:tr>
      <w:tr w:rsidR="00B54ADD" w14:paraId="23C2D71F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EB6718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I_normviolation (Disinhibition: Norm-violation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4DEC89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665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1C1ACD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5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1043C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1048E9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7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E0413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43240C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6EB164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40492341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4C3899F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DI_perfectionism (Disinhibition: Perfectionism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C83459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14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310BD5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43CA18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1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0C7EB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6737A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2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CF12C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0113C7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3</w:t>
            </w:r>
          </w:p>
        </w:tc>
      </w:tr>
      <w:tr w:rsidR="00B54ADD" w14:paraId="28B25F6F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0DA4AC8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I_risk_taking (Disinhibition: Risk taking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173B02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0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E39855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5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FBC09E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D5CE5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58F82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6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433E9C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69B239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1</w:t>
            </w:r>
          </w:p>
        </w:tc>
      </w:tr>
      <w:tr w:rsidR="00B54ADD" w14:paraId="5ED4C737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E03E28A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Dissociation (Dissociation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616B15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670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9DE49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5859F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80270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6630A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964585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9E093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78</w:t>
            </w:r>
          </w:p>
        </w:tc>
      </w:tr>
      <w:tr w:rsidR="00B54ADD" w14:paraId="5D3D2AB4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3EB7E52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DT_anhedonia (Detachment: Anhedonia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59D48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12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D39FBA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77341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173A9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6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22E943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8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F9872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2C3D13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78</w:t>
            </w:r>
          </w:p>
        </w:tc>
      </w:tr>
      <w:tr w:rsidR="00B54ADD" w14:paraId="5C72232A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9C166F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T_intimcy_avoid (Detachment: Intimacy avoidance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515480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16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79657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35C10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0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39D6C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2F11F2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440D7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8C5EF1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77</w:t>
            </w:r>
          </w:p>
        </w:tc>
      </w:tr>
      <w:tr w:rsidR="00B54ADD" w14:paraId="5F877528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1BBEBFC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DT_restr_affectivity (Detachment: Restricted affectivity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158E15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15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9C9825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6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2997B1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1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513685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967C5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1.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C2BF76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DC0263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6</w:t>
            </w:r>
          </w:p>
        </w:tc>
      </w:tr>
      <w:tr w:rsidR="00B54ADD" w14:paraId="590E24B2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A6638F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DT_suspiciousness (Detachment: Suspiciousnes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C46519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666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B51C9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3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16CE0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3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EAE87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E40CB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1.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C7D3B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E12FA0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5A373F7E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A2B82E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DT_withdrawal (Detachment: Withdrawal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380655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1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BBE5D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4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66E186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1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AB7F2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39396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1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C5B2C0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0B4268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77</w:t>
            </w:r>
          </w:p>
        </w:tc>
      </w:tr>
      <w:tr w:rsidR="00B54ADD" w14:paraId="34AF6001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48BA9EE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EATA_body_selfest (Anorectic eating disorder: Body weight or shape based self-worth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D02CB2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287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F3974A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9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A3C4B4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5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62100A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236F1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1.5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969D6C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C61F2E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03061571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702DE07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EATA_count_calories (Anorectic eating disorder: Counting calorie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40CA05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537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6EFAE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3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39B26B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29DF7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6E20D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7.8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EF68D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D961DE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5F8DABD5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714088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EATA_exces_exercise (Anorectic eating disorder: Exessive exercise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2C568E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809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A55C83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2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EFF56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BA7169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1A56F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0.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187908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C097D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27E67DA8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905E1F8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EATA_fear_weightg (Anorectic eating disorder: Fear of weight gain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1BACDE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295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679AC2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9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4CD0A9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5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91CEB5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57D85A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1.5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B7D4D1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102EA6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08B42BC9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06F5785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EATA_fear_weightl (Anorectic eating disorder: Fear of weight los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A7D59B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296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5E7978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4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ABD10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A7FF1D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6D5A0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5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322F29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C0777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09D608AE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0074CC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EATA_omit_meal (Anorectic eating disorder: Omitting meal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38D611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58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1D39FC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4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A58B0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D28CE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2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74C7E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4.2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A2582B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C13ACB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63</w:t>
            </w:r>
          </w:p>
        </w:tc>
      </w:tr>
      <w:tr w:rsidR="00B54ADD" w14:paraId="0F822C09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317BC05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EATA_purging_behv (Anorectic eating disorder: Purging behavior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95109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004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1AA459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2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3CE93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5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7CB5BE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F92DD2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3.3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03C032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950E58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62</w:t>
            </w:r>
          </w:p>
        </w:tc>
      </w:tr>
      <w:tr w:rsidR="00B54ADD" w14:paraId="03381404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E00D65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EATA_restricted (Anorectic eating disorder: Restricted eating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16E910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696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9BF131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24B0BE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414748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C6860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1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109C7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4FB74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117FCEBE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64877E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EATA_time_frames (Anorectic eating disorder: Specific time frames for meal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0AE9C6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835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5B4068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4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6AFEF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1C55EF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D8296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5.1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EB8424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DD4A30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67</w:t>
            </w:r>
          </w:p>
        </w:tc>
      </w:tr>
      <w:tr w:rsidR="00B54ADD" w14:paraId="08CF1303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F2AF84E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EATB_cope_negaff (Bulimic eating disorder: Eating to cope with negative affect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E84CBC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782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89C26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0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F36C4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5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78D42C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1485AB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8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FCCC05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FBF41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0D5C71AE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18FD9C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EATB_intrus_thoughts (Bulimic eating disorder: Intrusive thoughts on eating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8C600E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783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1D260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4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C480C3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0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30A877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5FC552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4.2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C5C4A8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A328A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05BB92D6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E81EB37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EATB_loss_ctrl (Bulimic eating disorder: Loss of control over eating behavior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929700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95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5BA93B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1C23DB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4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3C61B4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2103FA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1.0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46644C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26A5E9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66</w:t>
            </w:r>
          </w:p>
        </w:tc>
      </w:tr>
      <w:tr w:rsidR="00B54ADD" w14:paraId="14B66661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FCD644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EATB_overeating (Bulimic eating disorder: Eating notably more than usual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9B49CD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706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F2799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5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12E7AC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6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F28184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3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373CC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1.5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224270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FF9942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68BA78D8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4825D86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EATB_soc_disguised (Bulimic eating disorder: Socially disguised eating behavior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4A9FB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34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1DD241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6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BF4C1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3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D618B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47F1DF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1.2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AC6AE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08D531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3</w:t>
            </w:r>
          </w:p>
        </w:tc>
      </w:tr>
      <w:tr w:rsidR="00B54ADD" w14:paraId="09E8703A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4BAD33B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EATB_worries (Bulimic eating disorder: Worries around calorie intake and body weight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E46535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14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AF78FA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0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64E3D0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3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288F79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B8F037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1.3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885D5F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16EFCE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73</w:t>
            </w:r>
          </w:p>
        </w:tc>
      </w:tr>
      <w:tr w:rsidR="00B54ADD" w14:paraId="3E66A652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2619CB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GAD_excess_worry (Generalized anxiety disorder: Excessive worrying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B8477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17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59AFF2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9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63AF08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3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E2A4CD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D2161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1.3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1A554B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EB0598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6</w:t>
            </w:r>
          </w:p>
        </w:tc>
      </w:tr>
      <w:tr w:rsidR="00B54ADD" w14:paraId="14B513B0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076651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GAD_free_float_anx (Generalized anxiety disorder: Free floating anxiety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DECF2B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87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272BC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8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C8042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4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5349B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93FE8B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1.4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3CEA7C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A06DF6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74</w:t>
            </w:r>
          </w:p>
        </w:tc>
      </w:tr>
      <w:tr w:rsidR="00B54ADD" w14:paraId="2BA7F23F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1C1134B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lastRenderedPageBreak/>
              <w:t>GAD_irritability (Generalized anxiety disorder: Irritability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70DDB3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79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A0BFC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6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EB09F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6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1EB2C0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605628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1.6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7A0FE2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641F6D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2653AC95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50527B0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GAD_nervousness (Generalized anxiety disorder: Subjective experience of nervousnes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D06BB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84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C24BF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7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E80FF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5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4B8CE5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D0E37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1.5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8B3B38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0FB5E0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65</w:t>
            </w:r>
          </w:p>
        </w:tc>
      </w:tr>
      <w:tr w:rsidR="00B54ADD" w14:paraId="4C7A011C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31088C6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Hypochondriasis (Hypochondriasi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C5BFA0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686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94DB1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A6637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43939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1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981F83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1D746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07ACB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068CFD44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F896915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Manic_sympt (Manic symptom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59149A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656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1C2A13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3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2AED0B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5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78A806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76CF3E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6.3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9D5511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793A77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60</w:t>
            </w:r>
          </w:p>
        </w:tc>
      </w:tr>
      <w:tr w:rsidR="00B54ADD" w14:paraId="3868A2E9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DCDC89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NA_perseveration (Negative Affectivity: Perseveration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90574D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13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161679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1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0CF671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0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B1C9E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29B446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3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99C516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CEBAD6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70</w:t>
            </w:r>
          </w:p>
        </w:tc>
      </w:tr>
      <w:tr w:rsidR="00B54ADD" w14:paraId="333CEE17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13E9199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NA_sep_insecur (Negative Affectivity: Separation insecurity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86462F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17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E35630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8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125513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FA9C25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E9133C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1.1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37C77F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141A2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2</w:t>
            </w:r>
          </w:p>
        </w:tc>
      </w:tr>
      <w:tr w:rsidR="00B54ADD" w14:paraId="2E1047D6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386B59B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OCD_sympt (Obsessive compulsive disorder symptom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1F1DF9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654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1A728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0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CA7748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F2DA18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49A8D0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1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820852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A20E6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76</w:t>
            </w:r>
          </w:p>
        </w:tc>
      </w:tr>
      <w:tr w:rsidR="00B54ADD" w14:paraId="6FCCC9CA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1A0A739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Panic_attacks (Panic attack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3BFE5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658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981D4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3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1A7FAF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452DAB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6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9CD52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7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0A918A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222E58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76</w:t>
            </w:r>
          </w:p>
        </w:tc>
      </w:tr>
      <w:tr w:rsidR="00B54ADD" w14:paraId="176DDC17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E664D0F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anic_avoid_behv (Avoidance behavior due to previous panic attack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5A709E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625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433810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EA373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3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255505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DF7C9C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3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04F5F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75DE02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0E1AAAF2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A12B9B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anic_doctor_visits (Doctor visits due to previous panic attack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12BD8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075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FFF18A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2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61825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7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FD1AB2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9A0D54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2.7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A240A3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3A7F97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547A8846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01CAF80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anic_dysf_thought (Dysfunctional thoughts during panic attack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85941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950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A8E56D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0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1A59FC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9EFD8A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5686F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3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835A1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D23E0F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4</w:t>
            </w:r>
          </w:p>
        </w:tc>
      </w:tr>
      <w:tr w:rsidR="00B54ADD" w14:paraId="019479DF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CABAC5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anic_fear_recurr (Fear of recurring panic attack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B6C138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893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34D9C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0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292D38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4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5C992D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11265A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7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9D23F3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1D0C7F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3417D14E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8140E65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anic_phys_symp (Physical symptoms during panic attack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78FCE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889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08A0DE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4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B44C39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5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81156A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36C8E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1.5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CC5CCC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4F165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400360EE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C579CD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F_affect_comm (Personality functioning: Affect communication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2DE667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11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90ED26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3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8A9AE9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09B3E5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EB3F3B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9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8987D7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D12A9A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0</w:t>
            </w:r>
          </w:p>
        </w:tc>
      </w:tr>
      <w:tr w:rsidR="00B54ADD" w14:paraId="3550CB28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CAA6E90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F_affect_diff (Personality functioning: Affect differentiation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607DE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15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DCBD15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6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2B44E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9FE6E1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0D32A7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1.2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01138E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FC1B53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76</w:t>
            </w:r>
          </w:p>
        </w:tc>
      </w:tr>
      <w:tr w:rsidR="00B54ADD" w14:paraId="369FEF9F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78E810A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F_affect_tolrnce (Personality functioning: Affect tolerance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0F94FB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13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774460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5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2B00C0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CA684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0FF9E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1.0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F3325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E0080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72</w:t>
            </w:r>
          </w:p>
        </w:tc>
      </w:tr>
      <w:tr w:rsidR="00B54ADD" w14:paraId="6C8F57DE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0B877C3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F_anticipation (Personality functioning: Anticipating behavior of other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FD734E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616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1468B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7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00116A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4CFFD0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A2B045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1.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F52F8D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D212B8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0D13DC13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2AD596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F_forming_relshps (Personality functioning: Forming relationship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050B1B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15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2BF55C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6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149D2D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3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82B248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A252A6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1.2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ED7B53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4EC62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2</w:t>
            </w:r>
          </w:p>
        </w:tc>
      </w:tr>
      <w:tr w:rsidR="00B54ADD" w14:paraId="5991F674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DEE7096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F_holistic_percptn (Personality functioning: Holistic perception of other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62005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06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DB4A96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3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D3C86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5BC1E8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CEB748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6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E289A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C7BC5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65</w:t>
            </w:r>
          </w:p>
        </w:tc>
      </w:tr>
      <w:tr w:rsidR="00B54ADD" w14:paraId="27FD9E08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A8A299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F_identity (Personality functioning: Identity problem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37294F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17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DCA536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ED5CD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E0EC10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6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710E49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5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E1F538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D3F22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5</w:t>
            </w:r>
          </w:p>
        </w:tc>
      </w:tr>
      <w:tr w:rsidR="00B54ADD" w14:paraId="3959427D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7A466E8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F_impulse_reg (Personality functioning: Impulse regulation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90CAF7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14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B54D1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0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45C314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DBE95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293289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289D47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CA9CE3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5</w:t>
            </w:r>
          </w:p>
        </w:tc>
      </w:tr>
      <w:tr w:rsidR="00B54ADD" w14:paraId="1B79B56E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05890D3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F_intern_relshp_mod (Personality functioning: Internal model of relationship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0B8B93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12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9A5F5D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5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ED49C1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1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D75ACB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6F104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1.0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D0C8B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DB1DD0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9</w:t>
            </w:r>
          </w:p>
        </w:tc>
      </w:tr>
      <w:tr w:rsidR="00B54ADD" w14:paraId="0B72E651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320CE9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F_self_est_reg (Personality functioning: Regulation of self-esteem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26193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16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EA2334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9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F957AD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0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4965A5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151D3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9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00E9DB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C68F4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70</w:t>
            </w:r>
          </w:p>
        </w:tc>
      </w:tr>
      <w:tr w:rsidR="00B54ADD" w14:paraId="383DD3D7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1FA7755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F_self_reflection (Personality functioning: Self reflection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C0E3C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13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EF125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5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89FBDF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348950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28B4DD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1.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53638C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2DE88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77</w:t>
            </w:r>
          </w:p>
        </w:tc>
      </w:tr>
      <w:tr w:rsidR="00B54ADD" w14:paraId="244BC919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F4A876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PS_eccentricity (Psychoticism: Eccentricity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2EF8A0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06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A8F6CF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52FBB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98F951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45765A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8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E295E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A9D6C2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5</w:t>
            </w:r>
          </w:p>
        </w:tc>
      </w:tr>
      <w:tr w:rsidR="00B54ADD" w14:paraId="241F39C1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A6E9A41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PS_percept_dysreg (Psychoticism: Perceptual dysregulation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0205EB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686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4DF828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4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9F574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4E3F74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892AA1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7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D936CB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BBEDC8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7</w:t>
            </w:r>
          </w:p>
        </w:tc>
      </w:tr>
      <w:tr w:rsidR="00B54ADD" w14:paraId="12F58012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CF76D9D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lastRenderedPageBreak/>
              <w:t>PS_unusual_beliefs (Psychoticism: Unusual belief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350B5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06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0099E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4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1D7E4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7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821C3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81739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4.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03D8E7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48EBD0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2</w:t>
            </w:r>
          </w:p>
        </w:tc>
      </w:tr>
      <w:tr w:rsidR="00B54ADD" w14:paraId="33A900CE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F3EE88F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Psychotic_symptoms (Psychotic symptom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6CB4B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14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5E2A4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5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B89809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164EA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3D4794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0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93D17A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C1DF8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78</w:t>
            </w:r>
          </w:p>
        </w:tc>
      </w:tr>
      <w:tr w:rsidR="00B54ADD" w14:paraId="6A023BF5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590B29A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SAD_attractive_pers (Social anxiety when interacting with attractive person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20C0F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946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298C4A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1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9BC7E6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4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F4AF3F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97D1E0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9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FF58BD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A03ACA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48852587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2C30AEE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SAD_avoidance (Social anxiety: avoidance of interactions with stranger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87400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52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2AF1D7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1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309189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5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F006C7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7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E4CBE8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1.1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13649F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BF50A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527D3044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FD7B3E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SAD_being_observ (Social anxiety with doing tasks while being observed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6DD32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946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149C8D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AAEC3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3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63513C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D45C28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19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44256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95AFBD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0194E14E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B17885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SAD_devaluation (Social anxiety: Fear of devaluation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E695BA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558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AEE37F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6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FE5C2D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6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C70903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2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5596D3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1.6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2BFABA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E28E2E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67</w:t>
            </w:r>
          </w:p>
        </w:tc>
      </w:tr>
      <w:tr w:rsidR="00B54ADD" w14:paraId="39F48472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79421B6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SAD_eating (Social anxiety when eating in front of other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8DE1BB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525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D8E25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6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A6FEE4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3162A3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5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45E277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1CF5D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111263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48FBA6F8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489C92D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SAD_performing (Social anxiety when performing in front of other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4F7B34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99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A6061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452D0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9DE0D2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6AAC12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4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FC0829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5E555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78</w:t>
            </w:r>
          </w:p>
        </w:tc>
      </w:tr>
      <w:tr w:rsidR="00B54ADD" w14:paraId="5C6F852E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94147D0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SAD_soc_inter (Social anxiety in social interaction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86D00F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16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CA7D5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5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B3821C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4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37432E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D15B1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1.4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9A0BB1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36B94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8</w:t>
            </w:r>
          </w:p>
        </w:tc>
      </w:tr>
      <w:tr w:rsidR="00B54ADD" w14:paraId="4B9A9792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D55171E" w14:textId="77777777" w:rsidR="00B54ADD" w:rsidRDefault="00616CC4">
            <w:pPr>
              <w:spacing w:after="160" w:line="240" w:lineRule="auto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Somatic_symptoms (Somatic symptom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464B8D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17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13A28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0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74F55D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99CB41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B54C1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2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34ECB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A691014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6</w:t>
            </w:r>
          </w:p>
        </w:tc>
      </w:tr>
      <w:tr w:rsidR="00B54ADD" w14:paraId="418B079D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4B5A0BF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Spec_phob_animals (Specific phobia: Animal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6E477A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023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5CF51A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D7D5E65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9B2EE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562D7B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1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BFB519E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376D9B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5C7A4AAE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AFEC7A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Spec_phob_avoid (Specific phobia: Avoidance of feared object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10FC10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023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6C6EE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3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E6589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5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5E1BB8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4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FE3EAA2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1.4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5AD125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BA60E2A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14FC2083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A8FE4ED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Spec_phob_blood (Specific phobia: Blood-injury phobia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D4E51A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026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09E7F2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3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B80EA0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A03B0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D0680C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5.32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D87DD7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048D40F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NA</w:t>
            </w:r>
          </w:p>
        </w:tc>
      </w:tr>
      <w:tr w:rsidR="00B54ADD" w14:paraId="5838CA32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7780BFF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Spec_phob_fear (Specific phobia: Excessive fear of certain objects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370F74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1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FCB16C3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1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D352AF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.2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BBEA77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C2C4B1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-0.8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A4A762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5A4395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89</w:t>
            </w:r>
          </w:p>
        </w:tc>
      </w:tr>
      <w:tr w:rsidR="00B54ADD" w14:paraId="110B39E8" w14:textId="77777777">
        <w:trPr>
          <w:trHeight w:val="255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5B1C937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Subst_use_alc (Substance use: Regular use of alcohol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60810FC8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15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474C7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3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44D3EC9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7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26E586B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E42F1F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6.18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94861C6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28DBBDC0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4</w:t>
            </w:r>
          </w:p>
        </w:tc>
      </w:tr>
      <w:tr w:rsidR="00B54ADD" w14:paraId="6943A161" w14:textId="77777777">
        <w:trPr>
          <w:trHeight w:val="285"/>
        </w:trPr>
        <w:tc>
          <w:tcPr>
            <w:tcW w:w="4500" w:type="dxa"/>
            <w:tcBorders>
              <w:top w:val="nil"/>
              <w:left w:val="nil"/>
              <w:bottom w:val="single" w:sz="18" w:space="0" w:color="111111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76B933DF" w14:textId="77777777" w:rsidR="00B54ADD" w:rsidRPr="00925201" w:rsidRDefault="00616CC4">
            <w:pPr>
              <w:spacing w:after="160" w:line="240" w:lineRule="auto"/>
              <w:rPr>
                <w:sz w:val="18"/>
                <w:szCs w:val="18"/>
                <w:lang w:val="en-US"/>
              </w:rPr>
            </w:pPr>
            <w:r w:rsidRPr="00925201">
              <w:rPr>
                <w:color w:val="222222"/>
                <w:sz w:val="18"/>
                <w:szCs w:val="18"/>
                <w:lang w:val="en-US"/>
              </w:rPr>
              <w:t>Subst_use_drug (Substance use: Regular use of drugs)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8" w:space="0" w:color="111111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3A07F3DD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2707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18" w:space="0" w:color="111111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E2336E1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25</w:t>
            </w:r>
          </w:p>
        </w:tc>
        <w:tc>
          <w:tcPr>
            <w:tcW w:w="555" w:type="dxa"/>
            <w:tcBorders>
              <w:top w:val="nil"/>
              <w:left w:val="nil"/>
              <w:bottom w:val="single" w:sz="18" w:space="0" w:color="111111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07FD4E8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62</w:t>
            </w:r>
          </w:p>
        </w:tc>
        <w:tc>
          <w:tcPr>
            <w:tcW w:w="585" w:type="dxa"/>
            <w:tcBorders>
              <w:top w:val="nil"/>
              <w:left w:val="nil"/>
              <w:bottom w:val="single" w:sz="18" w:space="0" w:color="111111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1BBA3D07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3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8" w:space="0" w:color="111111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C400E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10.66</w:t>
            </w:r>
          </w:p>
        </w:tc>
        <w:tc>
          <w:tcPr>
            <w:tcW w:w="525" w:type="dxa"/>
            <w:tcBorders>
              <w:top w:val="nil"/>
              <w:left w:val="nil"/>
              <w:bottom w:val="single" w:sz="18" w:space="0" w:color="111111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44642D3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0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8" w:space="0" w:color="111111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</w:tcPr>
          <w:p w14:paraId="522825EC" w14:textId="77777777" w:rsidR="00B54ADD" w:rsidRDefault="00616CC4">
            <w:pPr>
              <w:spacing w:after="160" w:line="240" w:lineRule="auto"/>
              <w:jc w:val="right"/>
              <w:rPr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>0.97</w:t>
            </w:r>
          </w:p>
        </w:tc>
      </w:tr>
    </w:tbl>
    <w:p w14:paraId="6292ED7D" w14:textId="77777777" w:rsidR="00B54ADD" w:rsidRDefault="00B54ADD">
      <w:pPr>
        <w:spacing w:line="276" w:lineRule="auto"/>
        <w:rPr>
          <w:sz w:val="18"/>
          <w:szCs w:val="18"/>
        </w:rPr>
      </w:pPr>
    </w:p>
    <w:p w14:paraId="39ADB9CA" w14:textId="77777777" w:rsidR="00B54ADD" w:rsidRDefault="00B54ADD">
      <w:pPr>
        <w:spacing w:line="276" w:lineRule="auto"/>
      </w:pPr>
    </w:p>
    <w:p w14:paraId="58BD4B01" w14:textId="77777777" w:rsidR="00B54ADD" w:rsidRDefault="00B54ADD"/>
    <w:p w14:paraId="70F35049" w14:textId="77777777" w:rsidR="00B54ADD" w:rsidRDefault="00B54ADD"/>
    <w:p w14:paraId="415BE214" w14:textId="77777777" w:rsidR="00B54ADD" w:rsidRDefault="00B54ADD"/>
    <w:p w14:paraId="7CFCDFEB" w14:textId="77777777" w:rsidR="00B54ADD" w:rsidRDefault="00B54ADD"/>
    <w:p w14:paraId="0C274597" w14:textId="77777777" w:rsidR="00B54ADD" w:rsidRDefault="00B54ADD"/>
    <w:p w14:paraId="59A57836" w14:textId="77777777" w:rsidR="00B54ADD" w:rsidRDefault="00B54ADD"/>
    <w:p w14:paraId="3C019EF6" w14:textId="77777777" w:rsidR="00B54ADD" w:rsidRDefault="00B54ADD"/>
    <w:p w14:paraId="7F0EE6BA" w14:textId="77777777" w:rsidR="00B54ADD" w:rsidRPr="00583DA6" w:rsidRDefault="00B54ADD">
      <w:pPr>
        <w:rPr>
          <w:rFonts w:ascii="Calibri" w:eastAsia="Calibri" w:hAnsi="Calibri" w:cs="Calibri"/>
          <w:lang w:val="en-US"/>
        </w:rPr>
      </w:pPr>
    </w:p>
    <w:sectPr w:rsidR="00B54ADD" w:rsidRPr="00583DA6">
      <w:headerReference w:type="default" r:id="rId8"/>
      <w:headerReference w:type="first" r:id="rId9"/>
      <w:footerReference w:type="first" r:id="rId10"/>
      <w:pgSz w:w="11909" w:h="16834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C1CE7B" w14:textId="77777777" w:rsidR="00B31B54" w:rsidRDefault="00B31B54">
      <w:pPr>
        <w:spacing w:line="240" w:lineRule="auto"/>
      </w:pPr>
      <w:r>
        <w:separator/>
      </w:r>
    </w:p>
  </w:endnote>
  <w:endnote w:type="continuationSeparator" w:id="0">
    <w:p w14:paraId="5C2D5D5D" w14:textId="77777777" w:rsidR="00B31B54" w:rsidRDefault="00B31B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D51F494" w14:textId="77777777" w:rsidR="00B54ADD" w:rsidRDefault="00B54AD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597B85" w14:textId="77777777" w:rsidR="00B31B54" w:rsidRDefault="00B31B54">
      <w:pPr>
        <w:spacing w:line="240" w:lineRule="auto"/>
      </w:pPr>
      <w:r>
        <w:separator/>
      </w:r>
    </w:p>
  </w:footnote>
  <w:footnote w:type="continuationSeparator" w:id="0">
    <w:p w14:paraId="09411ECF" w14:textId="77777777" w:rsidR="00B31B54" w:rsidRDefault="00B31B5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A6993E" w14:textId="77777777" w:rsidR="00B54ADD" w:rsidRDefault="00616CC4">
    <w:r>
      <w:t xml:space="preserve">Personality functioning in HiTOP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D43DE7" w14:textId="77777777" w:rsidR="00B54ADD" w:rsidRDefault="00B54AD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832423"/>
    <w:multiLevelType w:val="multilevel"/>
    <w:tmpl w:val="2F2274D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1563529"/>
    <w:multiLevelType w:val="multilevel"/>
    <w:tmpl w:val="620CEFB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4E549AD"/>
    <w:multiLevelType w:val="multilevel"/>
    <w:tmpl w:val="7180CC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A346686"/>
    <w:multiLevelType w:val="multilevel"/>
    <w:tmpl w:val="BEDC7D5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24D66F85"/>
    <w:multiLevelType w:val="multilevel"/>
    <w:tmpl w:val="28F486E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3E7B44DE"/>
    <w:multiLevelType w:val="multilevel"/>
    <w:tmpl w:val="53288CB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41ED59B5"/>
    <w:multiLevelType w:val="multilevel"/>
    <w:tmpl w:val="78B05E2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4D1B4E4E"/>
    <w:multiLevelType w:val="multilevel"/>
    <w:tmpl w:val="9B582AE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7D53ED3"/>
    <w:multiLevelType w:val="multilevel"/>
    <w:tmpl w:val="E6BEB3E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648C0A2A"/>
    <w:multiLevelType w:val="multilevel"/>
    <w:tmpl w:val="573AD70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651C3467"/>
    <w:multiLevelType w:val="multilevel"/>
    <w:tmpl w:val="0AF817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6586134C"/>
    <w:multiLevelType w:val="multilevel"/>
    <w:tmpl w:val="FAD083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69B45DF6"/>
    <w:multiLevelType w:val="multilevel"/>
    <w:tmpl w:val="FA5C68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7FF06F7F"/>
    <w:multiLevelType w:val="multilevel"/>
    <w:tmpl w:val="5E56A37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971132210">
    <w:abstractNumId w:val="4"/>
  </w:num>
  <w:num w:numId="2" w16cid:durableId="1450127047">
    <w:abstractNumId w:val="10"/>
  </w:num>
  <w:num w:numId="3" w16cid:durableId="583952526">
    <w:abstractNumId w:val="13"/>
  </w:num>
  <w:num w:numId="4" w16cid:durableId="38286626">
    <w:abstractNumId w:val="2"/>
  </w:num>
  <w:num w:numId="5" w16cid:durableId="1339190916">
    <w:abstractNumId w:val="3"/>
  </w:num>
  <w:num w:numId="6" w16cid:durableId="145707805">
    <w:abstractNumId w:val="1"/>
  </w:num>
  <w:num w:numId="7" w16cid:durableId="1973360156">
    <w:abstractNumId w:val="7"/>
  </w:num>
  <w:num w:numId="8" w16cid:durableId="994332785">
    <w:abstractNumId w:val="12"/>
  </w:num>
  <w:num w:numId="9" w16cid:durableId="2057241689">
    <w:abstractNumId w:val="9"/>
  </w:num>
  <w:num w:numId="10" w16cid:durableId="537083686">
    <w:abstractNumId w:val="5"/>
  </w:num>
  <w:num w:numId="11" w16cid:durableId="1032149215">
    <w:abstractNumId w:val="11"/>
  </w:num>
  <w:num w:numId="12" w16cid:durableId="168907324">
    <w:abstractNumId w:val="8"/>
  </w:num>
  <w:num w:numId="13" w16cid:durableId="947588529">
    <w:abstractNumId w:val="6"/>
  </w:num>
  <w:num w:numId="14" w16cid:durableId="7127271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ADD"/>
    <w:rsid w:val="000412F2"/>
    <w:rsid w:val="000A4202"/>
    <w:rsid w:val="001F7F7A"/>
    <w:rsid w:val="00380B43"/>
    <w:rsid w:val="003A459E"/>
    <w:rsid w:val="00437FE3"/>
    <w:rsid w:val="004932CB"/>
    <w:rsid w:val="00583DA6"/>
    <w:rsid w:val="005E31C5"/>
    <w:rsid w:val="00616CC4"/>
    <w:rsid w:val="00672320"/>
    <w:rsid w:val="007028A8"/>
    <w:rsid w:val="00710B2A"/>
    <w:rsid w:val="007952FD"/>
    <w:rsid w:val="00807189"/>
    <w:rsid w:val="0081532A"/>
    <w:rsid w:val="008B5B0A"/>
    <w:rsid w:val="00925201"/>
    <w:rsid w:val="009B1042"/>
    <w:rsid w:val="00B13F0C"/>
    <w:rsid w:val="00B17CAF"/>
    <w:rsid w:val="00B31B54"/>
    <w:rsid w:val="00B54ADD"/>
    <w:rsid w:val="00BA1E7F"/>
    <w:rsid w:val="00C221B4"/>
    <w:rsid w:val="00ED4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F75FB2"/>
  <w15:docId w15:val="{2C9EF0ED-A148-304E-8F11-3FDB10F7A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tandardWeb">
    <w:name w:val="Normal (Web)"/>
    <w:basedOn w:val="Standard"/>
    <w:uiPriority w:val="99"/>
    <w:semiHidden/>
    <w:unhideWhenUsed/>
    <w:rsid w:val="003A45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994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364</Words>
  <Characters>14897</Characters>
  <Application>Microsoft Office Word</Application>
  <DocSecurity>0</DocSecurity>
  <Lines>124</Lines>
  <Paragraphs>3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dré Kerber</cp:lastModifiedBy>
  <cp:revision>15</cp:revision>
  <dcterms:created xsi:type="dcterms:W3CDTF">2024-01-09T20:17:00Z</dcterms:created>
  <dcterms:modified xsi:type="dcterms:W3CDTF">2024-07-26T18:22:00Z</dcterms:modified>
</cp:coreProperties>
</file>